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8BA" w:rsidRPr="009C5731" w:rsidRDefault="001668BA" w:rsidP="001668BA">
      <w:pPr>
        <w:jc w:val="center"/>
        <w:rPr>
          <w:b/>
          <w:bCs/>
        </w:rPr>
      </w:pPr>
      <w:r w:rsidRPr="009C5731">
        <w:rPr>
          <w:b/>
          <w:bCs/>
        </w:rPr>
        <w:t>Table1. JBI critical appraisal checklist applied for included studies</w:t>
      </w:r>
    </w:p>
    <w:tbl>
      <w:tblPr>
        <w:tblStyle w:val="PlainTable1"/>
        <w:tblW w:w="11842" w:type="dxa"/>
        <w:tblLook w:val="04A0" w:firstRow="1" w:lastRow="0" w:firstColumn="1" w:lastColumn="0" w:noHBand="0" w:noVBand="1"/>
      </w:tblPr>
      <w:tblGrid>
        <w:gridCol w:w="2977"/>
        <w:gridCol w:w="528"/>
        <w:gridCol w:w="528"/>
        <w:gridCol w:w="528"/>
        <w:gridCol w:w="528"/>
        <w:gridCol w:w="528"/>
        <w:gridCol w:w="528"/>
        <w:gridCol w:w="868"/>
        <w:gridCol w:w="722"/>
        <w:gridCol w:w="1702"/>
        <w:gridCol w:w="572"/>
        <w:gridCol w:w="1833"/>
      </w:tblGrid>
      <w:tr w:rsidR="00EC5AD3" w:rsidRPr="009C5731" w:rsidTr="00606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2" w:type="dxa"/>
            <w:gridSpan w:val="12"/>
          </w:tcPr>
          <w:p w:rsidR="00EC5AD3" w:rsidRPr="009C5731" w:rsidRDefault="00EC5AD3" w:rsidP="0035137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ross-sectional </w:t>
            </w:r>
          </w:p>
        </w:tc>
      </w:tr>
      <w:tr w:rsidR="000C0401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C0401" w:rsidRPr="00606214" w:rsidRDefault="000C0401" w:rsidP="000E5BD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6214">
              <w:rPr>
                <w:rFonts w:asciiTheme="majorBidi" w:hAnsiTheme="majorBidi" w:cstheme="majorBidi"/>
                <w:sz w:val="20"/>
                <w:szCs w:val="20"/>
              </w:rPr>
              <w:t>Author Name/Year</w:t>
            </w:r>
          </w:p>
        </w:tc>
        <w:tc>
          <w:tcPr>
            <w:tcW w:w="0" w:type="auto"/>
          </w:tcPr>
          <w:p w:rsidR="000C0401" w:rsidRPr="009C5731" w:rsidRDefault="000C0401" w:rsidP="000E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0" w:type="auto"/>
          </w:tcPr>
          <w:p w:rsidR="000C0401" w:rsidRPr="009C5731" w:rsidRDefault="000C0401" w:rsidP="000E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0" w:type="auto"/>
          </w:tcPr>
          <w:p w:rsidR="000C0401" w:rsidRPr="009C5731" w:rsidRDefault="000C0401" w:rsidP="000E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0" w:type="auto"/>
          </w:tcPr>
          <w:p w:rsidR="000C0401" w:rsidRPr="009C5731" w:rsidRDefault="000C0401" w:rsidP="000E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0" w:type="auto"/>
          </w:tcPr>
          <w:p w:rsidR="000C0401" w:rsidRPr="009C5731" w:rsidRDefault="000C0401" w:rsidP="000E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0" w:type="auto"/>
          </w:tcPr>
          <w:p w:rsidR="000C0401" w:rsidRPr="009C5731" w:rsidRDefault="000C0401" w:rsidP="000E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868" w:type="dxa"/>
          </w:tcPr>
          <w:p w:rsidR="000C0401" w:rsidRPr="009C5731" w:rsidRDefault="000C0401" w:rsidP="000E5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722" w:type="dxa"/>
          </w:tcPr>
          <w:p w:rsidR="000C0401" w:rsidRPr="009C5731" w:rsidRDefault="000C0401" w:rsidP="000C04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4107" w:type="dxa"/>
            <w:gridSpan w:val="3"/>
          </w:tcPr>
          <w:p w:rsidR="000C0401" w:rsidRPr="009C5731" w:rsidRDefault="000C0401" w:rsidP="001668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 Quality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627404" w:rsidRPr="00606214" w:rsidRDefault="00627404" w:rsidP="00627404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bas, 2015</w:t>
            </w:r>
          </w:p>
        </w:tc>
        <w:tc>
          <w:tcPr>
            <w:tcW w:w="0" w:type="auto"/>
          </w:tcPr>
          <w:p w:rsidR="00627404" w:rsidRPr="009C5731" w:rsidRDefault="00627404" w:rsidP="00627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627404" w:rsidRPr="009C5731" w:rsidRDefault="00686BE5" w:rsidP="00627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627404" w:rsidRPr="009C5731" w:rsidRDefault="00627404" w:rsidP="00627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627404" w:rsidRPr="009C5731" w:rsidRDefault="00686BE5" w:rsidP="00627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627404" w:rsidRPr="009C5731" w:rsidRDefault="00627404" w:rsidP="00627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627404" w:rsidRPr="009C5731" w:rsidRDefault="00686BE5" w:rsidP="00627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627404" w:rsidRPr="009C5731" w:rsidRDefault="00686BE5" w:rsidP="00627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627404" w:rsidRPr="009C5731" w:rsidRDefault="00627404" w:rsidP="00627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627404" w:rsidRPr="009C5731" w:rsidRDefault="00686BE5" w:rsidP="00627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beb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8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dinehbeig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8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kter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3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13245E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layand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2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686BE5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13245E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l-</w:t>
            </w: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akry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9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lemayehu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3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686BE5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13245E" w:rsidRPr="009C5731" w:rsidRDefault="00686BE5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l-</w:t>
            </w: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Jubory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6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lmeida, 2011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nanta, 2014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ndrei, 2016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rsla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98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13245E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rsla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2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shour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1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13245E" w:rsidRPr="009C5731" w:rsidRDefault="00686BE5" w:rsidP="0068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yana, 2017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yana, 2022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alasubramaniam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1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686BE5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angour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2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auer, 2023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ecker, 1929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686BE5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ardim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8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astagn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2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handra Deb, 2022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hen, 2024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Cheong, 2007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hibund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97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higur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, 2008  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ice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7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iordi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75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F401C4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F401C4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3245E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oelho, 2017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ossio-Bayugar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5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ruvinel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0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ruvinel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8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appawar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, 2018 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7907C0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13245E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as, 2015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avoud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1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ew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7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iakou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2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F401C4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F401C4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iaz,</w:t>
            </w:r>
            <w:r w:rsidR="00F401C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009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iaz, 2010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F401C4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F401C4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13245E" w:rsidRPr="009C5731" w:rsidRDefault="00F401C4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13245E" w:rsidRPr="009C5731" w:rsidRDefault="00F401C4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F401C4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3245E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irib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8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ong, 2012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86BE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3245E" w:rsidRPr="00606214" w:rsidRDefault="0013245E" w:rsidP="0013245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os Santos, 2022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13245E" w:rsidRPr="009C5731" w:rsidRDefault="00F401C4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13245E" w:rsidRPr="009C5731" w:rsidRDefault="0013245E" w:rsidP="00132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F401C4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kawast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kawast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kawast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kawast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l-Ashram, 201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l-</w:t>
            </w: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eify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nemar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p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Ernst, 198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bookmarkStart w:id="0" w:name="_GoBack"/>
            <w:bookmarkEnd w:id="0"/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arkas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7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ayer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orslid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rias, 202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ashaw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azzonis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illandt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ul, 2008a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ul, 2008b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ullikse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uo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BF36BB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BF36BB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BF36BB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ggag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ilu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mdan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mid, 201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mid, 201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ryad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5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BF36BB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BF36BB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BF36BB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sbullah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9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BF36B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ssan, 199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C35A0F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C35A0F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sson, 201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stutie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stutie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2a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stutie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2b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7D095F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7D095F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stutie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2c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tam-Nahavand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eidar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Hiko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7D095F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7D095F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7D095F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imonas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9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7D095F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7D095F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7D095F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7D095F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7D095F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ofer, 202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uang, 201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ussi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fqiyyah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Jalar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Jamr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7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F438E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F438E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D84C87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Janah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, 2024  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F438E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F438E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Jang, 197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F438E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F438E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F438E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Jimenez, 2007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abir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7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07550D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4107" w:type="dxa"/>
            <w:gridSpan w:val="3"/>
          </w:tcPr>
          <w:p w:rsidR="00D84C87" w:rsidRPr="009C5731" w:rsidRDefault="0007550D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ahby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amal, 202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ambarag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anyar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arawa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07550D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07550D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07550D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asim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85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07550D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07550D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07550D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eidan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5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emper, 200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eomoungkhou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5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eomoungkhou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, 2023 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67610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67610B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im, 201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lockiewicz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7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outny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rishna Murthy, 201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umar, 201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84C87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Kumar, 202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ah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assen, 2009a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assen, 2009b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assen, 201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ee, 201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eon, 201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D84C87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opez-Novo, 2025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opez-Osorio, 202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ucas, 2007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ucas, 201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jaro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8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jeed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5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kau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7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kaw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le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math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rches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rskol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thewos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tjil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atsubayash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cKenna, 197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elo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elo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engou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5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15646B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15646B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rgoglion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Moussoun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unyu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9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84C87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urthy, 201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usaev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87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asir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asrulloh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ath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echit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7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tonifor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urany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urcahyo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wigw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Od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8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D84C87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Ola-</w:t>
            </w: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adunsi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Olivares-Munoz, 202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Ouchen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am, 201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andit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eter, 2015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ilarczy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9a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ilarczy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09b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ilarczy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inilla, 201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inilla, 202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into, 202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radan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Qamar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Ramakrishna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ank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ehma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esh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4a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esh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4b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inaldi, 200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odriguez-</w:t>
            </w: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Vivas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9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uiz, 197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84C87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aid, 202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ayı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7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harma, 202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ingh, 201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irbu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kandar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7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lobodia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7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quire, 201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quire, 201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rinivasan, 202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2D2A29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Ştefa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5D1A16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2D2A29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tewart, 200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uleiman, 202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usana, 201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ushm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vensso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9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5D1A16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5D1A16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akeet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amasaukas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9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5D1A16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5D1A16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84C87"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amrat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0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5D1A16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5D1A16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Terf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hanasuwa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hapa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iele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23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oaleb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omczu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omczuk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5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ronciu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ung, 2012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Vanisr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6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Volpato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7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ee, 1988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5D1A16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722" w:type="dxa"/>
          </w:tcPr>
          <w:p w:rsidR="00D84C87" w:rsidRPr="009C5731" w:rsidRDefault="005D1A16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107" w:type="dxa"/>
            <w:gridSpan w:val="3"/>
          </w:tcPr>
          <w:p w:rsidR="00D84C87" w:rsidRPr="009C5731" w:rsidRDefault="005D1A16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akhchali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5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angxian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1984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</w:tr>
      <w:tr w:rsidR="00D84C87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u, 2011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D84C87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84C87" w:rsidRPr="00606214" w:rsidRDefault="00D84C87" w:rsidP="00D84C87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Yusof</w:t>
            </w:r>
            <w:proofErr w:type="spellEnd"/>
            <w:r w:rsidRPr="00606214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, 2019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UN</w:t>
            </w:r>
          </w:p>
        </w:tc>
        <w:tc>
          <w:tcPr>
            <w:tcW w:w="868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2" w:type="dxa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107" w:type="dxa"/>
            <w:gridSpan w:val="3"/>
          </w:tcPr>
          <w:p w:rsidR="00D84C87" w:rsidRPr="009C5731" w:rsidRDefault="00D84C87" w:rsidP="00D84C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C5731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</w:tr>
      <w:tr w:rsidR="00EC5AD3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2" w:type="dxa"/>
            <w:gridSpan w:val="12"/>
          </w:tcPr>
          <w:p w:rsidR="00EC5AD3" w:rsidRPr="009C5731" w:rsidRDefault="00EC5AD3" w:rsidP="00913AA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se-control</w:t>
            </w:r>
          </w:p>
        </w:tc>
      </w:tr>
      <w:tr w:rsidR="00606214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EC5AD3" w:rsidRPr="009C5731" w:rsidRDefault="00EC5AD3" w:rsidP="00913AA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uthor Name/Year</w:t>
            </w:r>
          </w:p>
        </w:tc>
        <w:tc>
          <w:tcPr>
            <w:tcW w:w="0" w:type="auto"/>
          </w:tcPr>
          <w:p w:rsidR="00EC5AD3" w:rsidRPr="009C5731" w:rsidRDefault="00EC5AD3" w:rsidP="00913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0" w:type="auto"/>
          </w:tcPr>
          <w:p w:rsidR="00EC5AD3" w:rsidRPr="009C5731" w:rsidRDefault="00EC5AD3" w:rsidP="00913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0" w:type="auto"/>
          </w:tcPr>
          <w:p w:rsidR="00EC5AD3" w:rsidRPr="009C5731" w:rsidRDefault="00EC5AD3" w:rsidP="00913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0" w:type="auto"/>
          </w:tcPr>
          <w:p w:rsidR="00EC5AD3" w:rsidRPr="009C5731" w:rsidRDefault="00EC5AD3" w:rsidP="00913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0" w:type="auto"/>
          </w:tcPr>
          <w:p w:rsidR="00EC5AD3" w:rsidRPr="009C5731" w:rsidRDefault="00EC5AD3" w:rsidP="00913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0" w:type="auto"/>
          </w:tcPr>
          <w:p w:rsidR="00EC5AD3" w:rsidRPr="009C5731" w:rsidRDefault="00EC5AD3" w:rsidP="00913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868" w:type="dxa"/>
          </w:tcPr>
          <w:p w:rsidR="00EC5AD3" w:rsidRPr="009C5731" w:rsidRDefault="00EC5AD3" w:rsidP="00913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722" w:type="dxa"/>
          </w:tcPr>
          <w:p w:rsidR="00EC5AD3" w:rsidRPr="009C5731" w:rsidRDefault="00EC5AD3" w:rsidP="00913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1702" w:type="dxa"/>
          </w:tcPr>
          <w:p w:rsidR="00EC5AD3" w:rsidRPr="009C5731" w:rsidRDefault="00EC5AD3" w:rsidP="00913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0" w:type="auto"/>
          </w:tcPr>
          <w:p w:rsidR="00EC5AD3" w:rsidRPr="009C5731" w:rsidRDefault="00EC5AD3" w:rsidP="00913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833" w:type="dxa"/>
          </w:tcPr>
          <w:p w:rsidR="00EC5AD3" w:rsidRPr="009C5731" w:rsidRDefault="00EC5AD3" w:rsidP="00913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 Quality</w:t>
            </w:r>
          </w:p>
        </w:tc>
      </w:tr>
      <w:tr w:rsidR="004A5345" w:rsidRPr="009C5731" w:rsidTr="00606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EC5AD3" w:rsidRPr="009C5731" w:rsidRDefault="00EC5AD3" w:rsidP="0035137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EC5AD3" w:rsidRPr="009C5731" w:rsidRDefault="00EC5AD3" w:rsidP="00351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EC5AD3" w:rsidRPr="009C5731" w:rsidRDefault="00EC5AD3" w:rsidP="00351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EC5AD3" w:rsidRPr="009C5731" w:rsidRDefault="00EC5AD3" w:rsidP="00351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EC5AD3" w:rsidRPr="009C5731" w:rsidRDefault="00EC5AD3" w:rsidP="00351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EC5AD3" w:rsidRPr="009C5731" w:rsidRDefault="00EC5AD3" w:rsidP="00351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EC5AD3" w:rsidRPr="009C5731" w:rsidRDefault="00EC5AD3" w:rsidP="00351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8" w:type="dxa"/>
          </w:tcPr>
          <w:p w:rsidR="00EC5AD3" w:rsidRPr="009C5731" w:rsidRDefault="00EC5AD3" w:rsidP="00351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2" w:type="dxa"/>
          </w:tcPr>
          <w:p w:rsidR="00EC5AD3" w:rsidRPr="009C5731" w:rsidRDefault="00EC5AD3" w:rsidP="00351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2" w:type="dxa"/>
          </w:tcPr>
          <w:p w:rsidR="00EC5AD3" w:rsidRPr="009C5731" w:rsidRDefault="00EC5AD3" w:rsidP="00351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EC5AD3" w:rsidRPr="009C5731" w:rsidRDefault="00EC5AD3" w:rsidP="00351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3" w:type="dxa"/>
          </w:tcPr>
          <w:p w:rsidR="00EC5AD3" w:rsidRPr="009C5731" w:rsidRDefault="00EC5AD3" w:rsidP="003513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5AD3" w:rsidRPr="009C5731" w:rsidTr="00606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2" w:type="dxa"/>
            <w:gridSpan w:val="12"/>
          </w:tcPr>
          <w:p w:rsidR="00EC5AD3" w:rsidRPr="009C5731" w:rsidRDefault="00EC5AD3" w:rsidP="007E2F0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ross-sectional questions: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1. Were the criteria for inclusion in the sample clearly defined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2. Were the study subjects and the setting described in detail?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 xml:space="preserve">Q3. Was exposure measured in a valid and reliable way? 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 xml:space="preserve">Q4. </w:t>
            </w:r>
            <w:proofErr w:type="gramStart"/>
            <w:r w:rsidRPr="009C5731">
              <w:rPr>
                <w:rFonts w:asciiTheme="majorBidi" w:hAnsiTheme="majorBidi" w:cstheme="majorBidi"/>
                <w:sz w:val="20"/>
                <w:szCs w:val="20"/>
              </w:rPr>
              <w:t>Were</w:t>
            </w:r>
            <w:proofErr w:type="gramEnd"/>
            <w:r w:rsidRPr="009C5731">
              <w:rPr>
                <w:rFonts w:asciiTheme="majorBidi" w:hAnsiTheme="majorBidi" w:cstheme="majorBidi"/>
                <w:sz w:val="20"/>
                <w:szCs w:val="20"/>
              </w:rPr>
              <w:t xml:space="preserve"> objective, standard criteria used for measurement of the condition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 xml:space="preserve">Q5. </w:t>
            </w:r>
            <w:proofErr w:type="spellStart"/>
            <w:r w:rsidRPr="009C5731">
              <w:rPr>
                <w:rFonts w:asciiTheme="majorBidi" w:hAnsiTheme="majorBidi" w:cstheme="majorBidi"/>
                <w:sz w:val="20"/>
                <w:szCs w:val="20"/>
              </w:rPr>
              <w:t>Were</w:t>
            </w:r>
            <w:proofErr w:type="spellEnd"/>
            <w:r w:rsidRPr="009C5731">
              <w:rPr>
                <w:rFonts w:asciiTheme="majorBidi" w:hAnsiTheme="majorBidi" w:cstheme="majorBidi"/>
                <w:sz w:val="20"/>
                <w:szCs w:val="20"/>
              </w:rPr>
              <w:t xml:space="preserve"> confounding factors identified? 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6. Were strategies to deal with confounding factors stated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7. Were the outcomes measured in a valid and reliable way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Q8. Was appropriate statistical analysis used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se – control design questions: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 xml:space="preserve">Q1. Were the groups comparable other than the presence of disease in cases or the absence of disease in controls? 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2. Were cases and controls matched appropriately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3. Were the same criteria used for identification of cases and controls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4. Was exposure measured in a standard, valid and reliable way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5. Was exposure measured in the same way for cases and controls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 xml:space="preserve">Q6. </w:t>
            </w:r>
            <w:proofErr w:type="spellStart"/>
            <w:r w:rsidRPr="009C5731">
              <w:rPr>
                <w:rFonts w:asciiTheme="majorBidi" w:hAnsiTheme="majorBidi" w:cstheme="majorBidi"/>
                <w:sz w:val="20"/>
                <w:szCs w:val="20"/>
              </w:rPr>
              <w:t>Were</w:t>
            </w:r>
            <w:proofErr w:type="spellEnd"/>
            <w:r w:rsidRPr="009C5731">
              <w:rPr>
                <w:rFonts w:asciiTheme="majorBidi" w:hAnsiTheme="majorBidi" w:cstheme="majorBidi"/>
                <w:sz w:val="20"/>
                <w:szCs w:val="20"/>
              </w:rPr>
              <w:t xml:space="preserve"> confounding factors identified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7. Were strategies to deal with confounding factors stated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8. Were outcomes assessed in a standard, valid and reliable way for cases and controls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9. Was the exposure period of interest long enough to be meaningful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10. Was appropriate statistical analysis used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hort design questions: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1: Were the two groups similar and recruited from the same population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2. Were the exposures measured similarly to assign people to both exposed and unexposed groups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3. Was the exposure measured in a valid and reliable way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 xml:space="preserve">Q4. </w:t>
            </w:r>
            <w:proofErr w:type="spellStart"/>
            <w:r w:rsidRPr="009C5731">
              <w:rPr>
                <w:rFonts w:asciiTheme="majorBidi" w:hAnsiTheme="majorBidi" w:cstheme="majorBidi"/>
                <w:sz w:val="20"/>
                <w:szCs w:val="20"/>
              </w:rPr>
              <w:t>Were</w:t>
            </w:r>
            <w:proofErr w:type="spellEnd"/>
            <w:r w:rsidRPr="009C5731">
              <w:rPr>
                <w:rFonts w:asciiTheme="majorBidi" w:hAnsiTheme="majorBidi" w:cstheme="majorBidi"/>
                <w:sz w:val="20"/>
                <w:szCs w:val="20"/>
              </w:rPr>
              <w:t xml:space="preserve"> confounding factors identified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5. Were strategies to deal with confounding factors stated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6. Were the groups/participants free of the outcome at the start of the study (or at the moment of exposure)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7. Were the outcomes measured in a valid and reliable way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8. Was the follow up time reported and sufficient to be long enough for outcomes to occur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9. Was follow up complete, and if not, were the reasons to loss to follow up described and explored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10. Were strategies to address incomplete follow up utilized?</w:t>
            </w:r>
          </w:p>
          <w:p w:rsidR="00EC5AD3" w:rsidRPr="009C5731" w:rsidRDefault="00EC5AD3" w:rsidP="007E2F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5731">
              <w:rPr>
                <w:rFonts w:asciiTheme="majorBidi" w:hAnsiTheme="majorBidi" w:cstheme="majorBidi"/>
                <w:sz w:val="20"/>
                <w:szCs w:val="20"/>
              </w:rPr>
              <w:t>Q11. Was appropriate statistical analysis used?</w:t>
            </w:r>
          </w:p>
        </w:tc>
      </w:tr>
    </w:tbl>
    <w:p w:rsidR="00ED1D2B" w:rsidRPr="009C5731" w:rsidRDefault="00ED1D2B"/>
    <w:p w:rsidR="00FC7FEE" w:rsidRPr="00522D92" w:rsidRDefault="00FC7FEE">
      <w:r w:rsidRPr="009C5731">
        <w:t>UN: Unclear</w:t>
      </w:r>
    </w:p>
    <w:sectPr w:rsidR="00FC7FEE" w:rsidRPr="00522D92" w:rsidSect="00847050">
      <w:pgSz w:w="13536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sDQxMTQEYkszEyUdpeDU4uLM/DyQAsNaAOzX5jssAAAA"/>
  </w:docVars>
  <w:rsids>
    <w:rsidRoot w:val="001668BA"/>
    <w:rsid w:val="00017D10"/>
    <w:rsid w:val="0005488B"/>
    <w:rsid w:val="00067221"/>
    <w:rsid w:val="0007550D"/>
    <w:rsid w:val="00082E7C"/>
    <w:rsid w:val="00091D7D"/>
    <w:rsid w:val="00093B37"/>
    <w:rsid w:val="000C0401"/>
    <w:rsid w:val="000C3ACF"/>
    <w:rsid w:val="000D3361"/>
    <w:rsid w:val="000D487E"/>
    <w:rsid w:val="000D6461"/>
    <w:rsid w:val="000E15E8"/>
    <w:rsid w:val="000E5BDD"/>
    <w:rsid w:val="00116148"/>
    <w:rsid w:val="0013245E"/>
    <w:rsid w:val="00154863"/>
    <w:rsid w:val="0015646B"/>
    <w:rsid w:val="00156545"/>
    <w:rsid w:val="00161F56"/>
    <w:rsid w:val="001668BA"/>
    <w:rsid w:val="001B1F5C"/>
    <w:rsid w:val="001C6E99"/>
    <w:rsid w:val="0022700C"/>
    <w:rsid w:val="00264D43"/>
    <w:rsid w:val="00275A68"/>
    <w:rsid w:val="002B3CAD"/>
    <w:rsid w:val="002C57D4"/>
    <w:rsid w:val="002D2A29"/>
    <w:rsid w:val="003073FD"/>
    <w:rsid w:val="00341655"/>
    <w:rsid w:val="003506AA"/>
    <w:rsid w:val="00351379"/>
    <w:rsid w:val="003C054C"/>
    <w:rsid w:val="003C29FC"/>
    <w:rsid w:val="003D0140"/>
    <w:rsid w:val="003D2385"/>
    <w:rsid w:val="003E1280"/>
    <w:rsid w:val="003F1FCF"/>
    <w:rsid w:val="003F4434"/>
    <w:rsid w:val="00430700"/>
    <w:rsid w:val="00454C75"/>
    <w:rsid w:val="0046057F"/>
    <w:rsid w:val="00464EF4"/>
    <w:rsid w:val="00492135"/>
    <w:rsid w:val="004A20E1"/>
    <w:rsid w:val="004A5345"/>
    <w:rsid w:val="004D207C"/>
    <w:rsid w:val="004E65F3"/>
    <w:rsid w:val="00522D92"/>
    <w:rsid w:val="005471D1"/>
    <w:rsid w:val="005526CA"/>
    <w:rsid w:val="00566659"/>
    <w:rsid w:val="00567CC4"/>
    <w:rsid w:val="0058285E"/>
    <w:rsid w:val="005946DD"/>
    <w:rsid w:val="0059697C"/>
    <w:rsid w:val="005D1A16"/>
    <w:rsid w:val="005D6758"/>
    <w:rsid w:val="005F19A8"/>
    <w:rsid w:val="005F27DE"/>
    <w:rsid w:val="005F7B18"/>
    <w:rsid w:val="00603E70"/>
    <w:rsid w:val="00606214"/>
    <w:rsid w:val="00627404"/>
    <w:rsid w:val="00636BF7"/>
    <w:rsid w:val="00670D98"/>
    <w:rsid w:val="006728AD"/>
    <w:rsid w:val="0067610B"/>
    <w:rsid w:val="00681600"/>
    <w:rsid w:val="00686BE5"/>
    <w:rsid w:val="006978BD"/>
    <w:rsid w:val="00706AC0"/>
    <w:rsid w:val="007127CC"/>
    <w:rsid w:val="00731603"/>
    <w:rsid w:val="00774256"/>
    <w:rsid w:val="007907C0"/>
    <w:rsid w:val="00795582"/>
    <w:rsid w:val="007D095F"/>
    <w:rsid w:val="007E2F0F"/>
    <w:rsid w:val="007F600C"/>
    <w:rsid w:val="00801067"/>
    <w:rsid w:val="00801132"/>
    <w:rsid w:val="00801F23"/>
    <w:rsid w:val="0080554F"/>
    <w:rsid w:val="00822488"/>
    <w:rsid w:val="00847050"/>
    <w:rsid w:val="00856B4E"/>
    <w:rsid w:val="00861A5D"/>
    <w:rsid w:val="00862CAA"/>
    <w:rsid w:val="008A2A85"/>
    <w:rsid w:val="008B2E55"/>
    <w:rsid w:val="008B7ACE"/>
    <w:rsid w:val="00913AA5"/>
    <w:rsid w:val="009330C7"/>
    <w:rsid w:val="00975F58"/>
    <w:rsid w:val="009C3BB1"/>
    <w:rsid w:val="009C5731"/>
    <w:rsid w:val="00A24098"/>
    <w:rsid w:val="00A42940"/>
    <w:rsid w:val="00A52916"/>
    <w:rsid w:val="00A63DC0"/>
    <w:rsid w:val="00A76779"/>
    <w:rsid w:val="00A90259"/>
    <w:rsid w:val="00AC0498"/>
    <w:rsid w:val="00B0793E"/>
    <w:rsid w:val="00B12614"/>
    <w:rsid w:val="00B51BB9"/>
    <w:rsid w:val="00B52F52"/>
    <w:rsid w:val="00B62615"/>
    <w:rsid w:val="00BA2E10"/>
    <w:rsid w:val="00BA3D4A"/>
    <w:rsid w:val="00BC48A4"/>
    <w:rsid w:val="00BE37BC"/>
    <w:rsid w:val="00BF36BB"/>
    <w:rsid w:val="00C16C24"/>
    <w:rsid w:val="00C35A0F"/>
    <w:rsid w:val="00C55EA2"/>
    <w:rsid w:val="00C80090"/>
    <w:rsid w:val="00C822BE"/>
    <w:rsid w:val="00CA3F37"/>
    <w:rsid w:val="00CC4E6C"/>
    <w:rsid w:val="00CD3565"/>
    <w:rsid w:val="00CE2BCE"/>
    <w:rsid w:val="00D84C87"/>
    <w:rsid w:val="00D965D1"/>
    <w:rsid w:val="00DB4DDF"/>
    <w:rsid w:val="00DE74DA"/>
    <w:rsid w:val="00E058FF"/>
    <w:rsid w:val="00E17AE3"/>
    <w:rsid w:val="00E4777C"/>
    <w:rsid w:val="00E64AD9"/>
    <w:rsid w:val="00E66293"/>
    <w:rsid w:val="00EB0FF3"/>
    <w:rsid w:val="00EC5AD3"/>
    <w:rsid w:val="00ED1D2B"/>
    <w:rsid w:val="00ED7E86"/>
    <w:rsid w:val="00F401C4"/>
    <w:rsid w:val="00F42DEC"/>
    <w:rsid w:val="00F438E9"/>
    <w:rsid w:val="00F54956"/>
    <w:rsid w:val="00FC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51A5A"/>
  <w15:chartTrackingRefBased/>
  <w15:docId w15:val="{5710BFCC-10F4-4657-9E16-2902939B2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8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8B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6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8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BA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C04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0621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9</Pages>
  <Words>1784</Words>
  <Characters>1016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PC</dc:creator>
  <cp:keywords/>
  <dc:description/>
  <cp:lastModifiedBy>acer</cp:lastModifiedBy>
  <cp:revision>59</cp:revision>
  <dcterms:created xsi:type="dcterms:W3CDTF">2020-10-20T17:40:00Z</dcterms:created>
  <dcterms:modified xsi:type="dcterms:W3CDTF">2025-08-29T19:31:00Z</dcterms:modified>
</cp:coreProperties>
</file>